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55946" w14:textId="7045596C" w:rsidR="00E31EBC" w:rsidRPr="00FC77D4" w:rsidRDefault="0024688E" w:rsidP="00E31EBC">
      <w:pPr>
        <w:pStyle w:val="p1"/>
        <w:jc w:val="both"/>
        <w:rPr>
          <w:rFonts w:asciiTheme="minorHAnsi" w:eastAsiaTheme="minorHAnsi" w:hAnsiTheme="minorHAnsi"/>
          <w:b/>
          <w:bCs/>
          <w:color w:val="000000" w:themeColor="text1"/>
        </w:rPr>
      </w:pPr>
      <w:r w:rsidRPr="000070C5">
        <w:rPr>
          <w:rFonts w:ascii="Times New Roman" w:eastAsiaTheme="minorHAnsi" w:hAnsi="Times New Roman" w:cs="Times New Roman"/>
          <w:b/>
          <w:bCs/>
        </w:rPr>
        <w:t>S</w:t>
      </w:r>
      <w:r w:rsidRPr="0024688E">
        <w:rPr>
          <w:rFonts w:ascii="Times New Roman" w:hAnsi="Times New Roman" w:cs="Times New Roman"/>
          <w:b/>
          <w:bCs/>
        </w:rPr>
        <w:t xml:space="preserve">upplementary Table </w:t>
      </w:r>
      <w:r w:rsidR="00A007C7">
        <w:rPr>
          <w:rFonts w:ascii="Times New Roman" w:hAnsi="Times New Roman" w:cs="Times New Roman"/>
          <w:b/>
          <w:bCs/>
        </w:rPr>
        <w:t>S</w:t>
      </w:r>
      <w:r w:rsidR="00F26112">
        <w:rPr>
          <w:rFonts w:ascii="Times New Roman" w:hAnsi="Times New Roman" w:cs="Times New Roman"/>
          <w:b/>
          <w:bCs/>
        </w:rPr>
        <w:t>1</w:t>
      </w:r>
      <w:r w:rsidRPr="0024688E">
        <w:rPr>
          <w:rFonts w:ascii="Times New Roman" w:hAnsi="Times New Roman" w:cs="Times New Roman"/>
          <w:b/>
          <w:bCs/>
        </w:rPr>
        <w:t>.</w:t>
      </w:r>
      <w:r w:rsidRPr="000070C5">
        <w:rPr>
          <w:rFonts w:ascii="Times New Roman" w:hAnsi="Times New Roman" w:cs="Times New Roman"/>
          <w:b/>
          <w:bCs/>
        </w:rPr>
        <w:t xml:space="preserve"> </w:t>
      </w:r>
      <w:r w:rsidR="00E31EBC" w:rsidRPr="00C30ED7">
        <w:rPr>
          <w:rFonts w:ascii="Times New Roman" w:hAnsi="Times New Roman" w:cs="Times New Roman"/>
          <w:b/>
          <w:bCs/>
        </w:rPr>
        <w:t>Comparative performance of six SMOTE-balanced machine-learning models for predicting MetS–KSD comorbidity using demographic variables and dietary micronutrients.</w:t>
      </w:r>
    </w:p>
    <w:tbl>
      <w:tblPr>
        <w:tblW w:w="9073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309"/>
        <w:gridCol w:w="1080"/>
        <w:gridCol w:w="1080"/>
        <w:gridCol w:w="1208"/>
        <w:gridCol w:w="1134"/>
        <w:gridCol w:w="1702"/>
      </w:tblGrid>
      <w:tr w:rsidR="00D90BFD" w:rsidRPr="007E7EC5" w14:paraId="627628C9" w14:textId="77777777" w:rsidTr="00D90BFD">
        <w:trPr>
          <w:tblHeader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70D69" w14:textId="77777777" w:rsidR="00D90BFD" w:rsidRPr="007E7EC5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4804" w14:textId="77777777" w:rsidR="00D90BFD" w:rsidRPr="007E7EC5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ccurac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973F" w14:textId="370B8AF7" w:rsidR="00D90BFD" w:rsidRPr="007E7EC5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F</w:t>
            </w:r>
            <w:r w:rsidR="001F53EF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-b</w:t>
            </w:r>
            <w:r w:rsidRPr="007E7EC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et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24E8" w14:textId="4A811D00" w:rsidR="00D90BFD" w:rsidRPr="007E7EC5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rea under the ROC curv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83AA" w14:textId="77777777" w:rsidR="00D90BFD" w:rsidRPr="007E7EC5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F11E" w14:textId="77777777" w:rsidR="00D90BFD" w:rsidRPr="007E7EC5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ED02" w14:textId="00884BCC" w:rsidR="00D90BFD" w:rsidRPr="007E7EC5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rea under the PR curve</w:t>
            </w:r>
          </w:p>
        </w:tc>
      </w:tr>
      <w:tr w:rsidR="00072B5B" w:rsidRPr="007E7EC5" w14:paraId="1391A5F4" w14:textId="77777777" w:rsidTr="00D90BFD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C3F6" w14:textId="68983AA6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ndom Forest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983CA" w14:textId="4440771D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CAE8" w14:textId="75D446D2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D6AF" w14:textId="060668D7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DE73" w14:textId="3229382F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CAAD" w14:textId="7AC093AA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33413" w14:textId="6732A241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61</w:t>
            </w:r>
          </w:p>
        </w:tc>
      </w:tr>
      <w:tr w:rsidR="00072B5B" w:rsidRPr="007E7EC5" w14:paraId="7A69AC74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25DC" w14:textId="57CC840C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ight GBM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3679" w14:textId="137CDC4A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99B8" w14:textId="1B8009F7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18EA" w14:textId="34E4531F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803B" w14:textId="0E33EC3C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2C41" w14:textId="39A68EF5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9BC5" w14:textId="02585318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1</w:t>
            </w:r>
          </w:p>
        </w:tc>
      </w:tr>
      <w:tr w:rsidR="00072B5B" w:rsidRPr="007E7EC5" w14:paraId="1437FEEA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835F" w14:textId="320CE38D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NN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BE5D" w14:textId="5726FCF9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AA29" w14:textId="28CDAC6E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BF75" w14:textId="00DBC5D6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E02B" w14:textId="06424348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A458" w14:textId="4183EEEB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8BD3" w14:textId="0457B715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56</w:t>
            </w:r>
          </w:p>
        </w:tc>
      </w:tr>
      <w:tr w:rsidR="00072B5B" w:rsidRPr="007E7EC5" w14:paraId="754F1043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D7FB" w14:textId="6B9ECD88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aive Bayes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8523" w14:textId="7D5BA8FA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5819" w14:textId="6B4DCC71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7C64" w14:textId="452DE778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E2D8" w14:textId="14EEE63C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3C21" w14:textId="1465892E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98A8" w14:textId="0DEFC5F6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89</w:t>
            </w:r>
          </w:p>
        </w:tc>
      </w:tr>
      <w:tr w:rsidR="00072B5B" w:rsidRPr="007E7EC5" w14:paraId="60036003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44F9" w14:textId="636651DA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VM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CFE9" w14:textId="49F8F95A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F41C" w14:textId="0AF493D9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C78B" w14:textId="0608C689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70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1CC27" w14:textId="53614590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D7E6" w14:textId="54B492CA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6355" w14:textId="1F82C609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98</w:t>
            </w:r>
          </w:p>
        </w:tc>
      </w:tr>
      <w:tr w:rsidR="00072B5B" w:rsidRPr="007E7EC5" w14:paraId="118B9DE1" w14:textId="77777777" w:rsidTr="007106F0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5909" w14:textId="5DC01C8F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XGBoost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A496" w14:textId="0DD24A6B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BAB2" w14:textId="08D49225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4454F" w14:textId="7527D4D9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D145" w14:textId="49A68C78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41A5" w14:textId="44EC6E0F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4145" w14:textId="6933C649" w:rsidR="00072B5B" w:rsidRPr="007E7EC5" w:rsidRDefault="00072B5B" w:rsidP="00072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330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45</w:t>
            </w:r>
          </w:p>
        </w:tc>
      </w:tr>
      <w:tr w:rsidR="007106F0" w:rsidRPr="007E7EC5" w14:paraId="0B87E973" w14:textId="77777777" w:rsidTr="004311C2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2227" w14:textId="7813A51C" w:rsidR="007106F0" w:rsidRPr="001F53EF" w:rsidRDefault="00710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F53E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1632" w14:textId="1A229A8D" w:rsidR="007106F0" w:rsidRPr="007E7EC5" w:rsidRDefault="00D05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9F1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9F1903"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01</w:t>
            </w:r>
            <w:r w:rsidR="004311C2"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68CF" w14:textId="3C8FD2EA" w:rsidR="007106F0" w:rsidRPr="007E7EC5" w:rsidRDefault="004311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9F1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B593" w14:textId="749B1D9E" w:rsidR="007106F0" w:rsidRPr="007E7EC5" w:rsidRDefault="004311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9F1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A338" w14:textId="7DCC2297" w:rsidR="007106F0" w:rsidRPr="007E7EC5" w:rsidRDefault="004311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9F1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5483" w14:textId="1B580626" w:rsidR="007106F0" w:rsidRPr="007E7EC5" w:rsidRDefault="004311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9F1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1622" w14:textId="1AF0AD0F" w:rsidR="007106F0" w:rsidRPr="007E7EC5" w:rsidRDefault="004311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9F1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4311C2" w:rsidRPr="007E7EC5" w14:paraId="1800E85D" w14:textId="77777777" w:rsidTr="00772D7C">
        <w:trPr>
          <w:jc w:val="center"/>
        </w:trPr>
        <w:tc>
          <w:tcPr>
            <w:tcW w:w="9073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882C" w14:textId="3BBCA530" w:rsidR="004311C2" w:rsidRPr="007E7EC5" w:rsidRDefault="004311C2" w:rsidP="004311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ANOVA test; 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Kruskal-Wallis</w:t>
            </w:r>
          </w:p>
        </w:tc>
      </w:tr>
    </w:tbl>
    <w:p w14:paraId="343481DA" w14:textId="77777777" w:rsidR="007A52D5" w:rsidRPr="007E7EC5" w:rsidRDefault="007A52D5">
      <w:pPr>
        <w:rPr>
          <w:rFonts w:ascii="Times New Roman" w:hAnsi="Times New Roman" w:cs="Times New Roman"/>
          <w:sz w:val="21"/>
          <w:szCs w:val="21"/>
        </w:rPr>
      </w:pPr>
    </w:p>
    <w:sectPr w:rsidR="007A52D5" w:rsidRPr="007E7EC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78778" w14:textId="77777777" w:rsidR="00272588" w:rsidRDefault="00272588" w:rsidP="0017590B">
      <w:r>
        <w:separator/>
      </w:r>
    </w:p>
  </w:endnote>
  <w:endnote w:type="continuationSeparator" w:id="0">
    <w:p w14:paraId="040724C2" w14:textId="77777777" w:rsidR="00272588" w:rsidRDefault="00272588" w:rsidP="00175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1F443" w14:textId="77777777" w:rsidR="00272588" w:rsidRDefault="00272588" w:rsidP="0017590B">
      <w:r>
        <w:separator/>
      </w:r>
    </w:p>
  </w:footnote>
  <w:footnote w:type="continuationSeparator" w:id="0">
    <w:p w14:paraId="2BF7E550" w14:textId="77777777" w:rsidR="00272588" w:rsidRDefault="00272588" w:rsidP="001759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33619882">
    <w:abstractNumId w:val="1"/>
  </w:num>
  <w:num w:numId="2" w16cid:durableId="448012596">
    <w:abstractNumId w:val="2"/>
  </w:num>
  <w:num w:numId="3" w16cid:durableId="1163662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482C"/>
    <w:rsid w:val="00072B5B"/>
    <w:rsid w:val="000A6F39"/>
    <w:rsid w:val="000C4FB6"/>
    <w:rsid w:val="0017590B"/>
    <w:rsid w:val="001F53EF"/>
    <w:rsid w:val="00203B0E"/>
    <w:rsid w:val="0024688E"/>
    <w:rsid w:val="002669F4"/>
    <w:rsid w:val="00272588"/>
    <w:rsid w:val="002C7764"/>
    <w:rsid w:val="004025BD"/>
    <w:rsid w:val="004311C2"/>
    <w:rsid w:val="004547EF"/>
    <w:rsid w:val="00487A83"/>
    <w:rsid w:val="004C0AC7"/>
    <w:rsid w:val="00537B53"/>
    <w:rsid w:val="005D7429"/>
    <w:rsid w:val="00661E2D"/>
    <w:rsid w:val="0066483B"/>
    <w:rsid w:val="00665020"/>
    <w:rsid w:val="007106F0"/>
    <w:rsid w:val="00730F34"/>
    <w:rsid w:val="0075425B"/>
    <w:rsid w:val="00755B7F"/>
    <w:rsid w:val="00767EF5"/>
    <w:rsid w:val="007A52D5"/>
    <w:rsid w:val="007B37B3"/>
    <w:rsid w:val="007D54AB"/>
    <w:rsid w:val="007E7EC5"/>
    <w:rsid w:val="00815D93"/>
    <w:rsid w:val="008756A2"/>
    <w:rsid w:val="009B3F8F"/>
    <w:rsid w:val="009F1903"/>
    <w:rsid w:val="00A007C7"/>
    <w:rsid w:val="00A34A1F"/>
    <w:rsid w:val="00AF4BF2"/>
    <w:rsid w:val="00BB558A"/>
    <w:rsid w:val="00C30ED7"/>
    <w:rsid w:val="00C525FF"/>
    <w:rsid w:val="00C800DB"/>
    <w:rsid w:val="00CB47F0"/>
    <w:rsid w:val="00CF6AE8"/>
    <w:rsid w:val="00D01262"/>
    <w:rsid w:val="00D05274"/>
    <w:rsid w:val="00D064D8"/>
    <w:rsid w:val="00D10EA1"/>
    <w:rsid w:val="00D1482C"/>
    <w:rsid w:val="00D332FF"/>
    <w:rsid w:val="00D90BFD"/>
    <w:rsid w:val="00DC2C0A"/>
    <w:rsid w:val="00DF6520"/>
    <w:rsid w:val="00E31EBC"/>
    <w:rsid w:val="00F2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947D95"/>
  <w15:docId w15:val="{E817FCDA-7883-47F7-BF7D-BCAA760FD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175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7590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759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7590B"/>
    <w:rPr>
      <w:sz w:val="18"/>
      <w:szCs w:val="18"/>
    </w:rPr>
  </w:style>
  <w:style w:type="paragraph" w:customStyle="1" w:styleId="p1">
    <w:name w:val="p1"/>
    <w:basedOn w:val="a"/>
    <w:rsid w:val="0024688E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8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晖 江</dc:creator>
  <cp:keywords/>
  <dc:description/>
  <cp:lastModifiedBy>冠伟 吴</cp:lastModifiedBy>
  <cp:revision>14</cp:revision>
  <dcterms:created xsi:type="dcterms:W3CDTF">2025-04-22T12:06:00Z</dcterms:created>
  <dcterms:modified xsi:type="dcterms:W3CDTF">2026-05-28T16:34:00Z</dcterms:modified>
  <cp:category/>
</cp:coreProperties>
</file>